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90CC0A3" w:rsidR="00994A3D" w:rsidRPr="00994A3D" w:rsidRDefault="003F106F" w:rsidP="002250D2">
      <w:pPr>
        <w:pStyle w:val="Heading1"/>
        <w:numPr>
          <w:ilvl w:val="0"/>
          <w:numId w:val="0"/>
        </w:numPr>
        <w:ind w:left="567" w:hanging="567"/>
      </w:pPr>
      <w:r>
        <w:t>Supplementary</w:t>
      </w:r>
      <w:r w:rsidR="00654E8F" w:rsidRPr="00994A3D">
        <w:t xml:space="preserve"> Tables</w:t>
      </w:r>
    </w:p>
    <w:p w14:paraId="2900DF8F" w14:textId="2E23C241" w:rsidR="003F106F" w:rsidRDefault="003F106F" w:rsidP="0037690D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1</w:t>
      </w:r>
      <w:r w:rsidR="00F73D1D" w:rsidRPr="003F106F">
        <w:rPr>
          <w:rFonts w:cs="Times New Roman"/>
          <w:b/>
          <w:szCs w:val="24"/>
        </w:rPr>
        <w:t>.</w:t>
      </w:r>
      <w:r w:rsidR="00F73D1D" w:rsidRPr="003F106F">
        <w:rPr>
          <w:rFonts w:cs="Times New Roman"/>
          <w:szCs w:val="24"/>
        </w:rPr>
        <w:t xml:space="preserve"> </w:t>
      </w:r>
      <w:r w:rsidRPr="003F106F">
        <w:rPr>
          <w:rFonts w:cs="Times New Roman"/>
          <w:szCs w:val="24"/>
        </w:rPr>
        <w:t>Uncorrected and corrected p-values of the region of interest (ROI) analyses.</w:t>
      </w:r>
    </w:p>
    <w:p w14:paraId="27E5D466" w14:textId="77777777" w:rsidR="00C01699" w:rsidRPr="003F106F" w:rsidRDefault="00C01699" w:rsidP="0037690D">
      <w:pPr>
        <w:keepNext/>
        <w:spacing w:before="0" w:after="0"/>
        <w:rPr>
          <w:rFonts w:cs="Times New Roman"/>
          <w:b/>
          <w:szCs w:val="24"/>
        </w:rPr>
      </w:pPr>
    </w:p>
    <w:tbl>
      <w:tblPr>
        <w:tblW w:w="93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93"/>
        <w:gridCol w:w="299"/>
        <w:gridCol w:w="1585"/>
        <w:gridCol w:w="298"/>
        <w:gridCol w:w="1377"/>
        <w:gridCol w:w="363"/>
        <w:gridCol w:w="386"/>
        <w:gridCol w:w="337"/>
        <w:gridCol w:w="1585"/>
        <w:gridCol w:w="285"/>
        <w:gridCol w:w="1377"/>
        <w:gridCol w:w="251"/>
        <w:gridCol w:w="8"/>
      </w:tblGrid>
      <w:tr w:rsidR="003F106F" w:rsidRPr="00C01699" w14:paraId="0097264E" w14:textId="77777777" w:rsidTr="00C01699">
        <w:trPr>
          <w:gridAfter w:val="1"/>
          <w:wAfter w:w="8" w:type="dxa"/>
          <w:trHeight w:val="285"/>
        </w:trPr>
        <w:tc>
          <w:tcPr>
            <w:tcW w:w="1193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5E59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ROI</w:t>
            </w:r>
          </w:p>
        </w:tc>
        <w:tc>
          <w:tcPr>
            <w:tcW w:w="8143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35DE1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s</w:t>
            </w:r>
            <w:proofErr w:type="spellEnd"/>
            <w:r w:rsidRPr="00C01699">
              <w:rPr>
                <w:rFonts w:eastAsia="Calibri" w:cs="Times New Roman"/>
                <w:sz w:val="20"/>
                <w:szCs w:val="20"/>
              </w:rPr>
              <w:t>-ALS vs. HC</w:t>
            </w:r>
          </w:p>
        </w:tc>
      </w:tr>
      <w:tr w:rsidR="003F106F" w:rsidRPr="00C01699" w14:paraId="798AFC2F" w14:textId="77777777" w:rsidTr="00C01699">
        <w:trPr>
          <w:gridAfter w:val="1"/>
          <w:wAfter w:w="8" w:type="dxa"/>
          <w:trHeight w:val="285"/>
        </w:trPr>
        <w:tc>
          <w:tcPr>
            <w:tcW w:w="119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52620" w14:textId="77777777" w:rsidR="003F106F" w:rsidRPr="00C01699" w:rsidRDefault="003F106F" w:rsidP="00376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559" w:type="dxa"/>
            <w:gridSpan w:val="4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B45E68" w14:textId="77777777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Right hemisphere</w:t>
            </w:r>
          </w:p>
        </w:tc>
        <w:tc>
          <w:tcPr>
            <w:tcW w:w="749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96BDB5" w14:textId="51A89558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584" w:type="dxa"/>
            <w:gridSpan w:val="4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8A13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Left Hemisphere</w:t>
            </w:r>
          </w:p>
        </w:tc>
        <w:tc>
          <w:tcPr>
            <w:tcW w:w="2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EB538" w14:textId="4B7628EF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3F980112" w14:textId="77777777" w:rsidTr="00C01699">
        <w:trPr>
          <w:gridAfter w:val="1"/>
          <w:wAfter w:w="8" w:type="dxa"/>
          <w:trHeight w:val="555"/>
        </w:trPr>
        <w:tc>
          <w:tcPr>
            <w:tcW w:w="1193" w:type="dxa"/>
            <w:tcBorders>
              <w:top w:val="single" w:sz="6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F984EB" w14:textId="0F0D3C1C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6D102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unadjusted p-value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11676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8E650" w14:textId="09C7A523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68434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unadjusted p-value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E91DA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39857" w14:textId="4B16F493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1CC51E28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6DE39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C1A9D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9E8D7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572E1" w14:textId="4AB18278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35167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AC200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4D6E6" w14:textId="16E711FC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1F90811E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2ADE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CG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75B0A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6288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4D3EDA" w14:textId="39A9A29A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70DE1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04778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AD8B" w14:textId="3BCFAE4F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4AE7F04A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62AA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INS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8EF87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8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DF0F7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609249" w14:textId="295EE7AA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D8B66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9D2D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C0D8" w14:textId="38EA2BDE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3784862D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FA2E3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INS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B939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EA477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C3CBB5" w14:textId="0AA1A59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6AE32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93E6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1E6A" w14:textId="765A3F55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7955B551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1C32A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SMA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CF32D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DF232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55357C" w14:textId="7F3CA9E5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1C27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BE491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5D1FE" w14:textId="554EA65C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06086F00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9DF8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pre-SMA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A14F0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61AB9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0096D9" w14:textId="4550EE1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A7D84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1FEBC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6460" w14:textId="4CCBAE71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18DB3E7E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97085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dIFo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824C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7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170BE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31810D" w14:textId="3CF01212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30B68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D7149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8E06" w14:textId="60F22164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415B390D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F9381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IFo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E9E62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2E720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D961EA" w14:textId="43F7E5E6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8E330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1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7CE3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ACF6" w14:textId="183B89F7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2055B4FD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A87FD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P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3D25F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7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E6137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7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850EC0" w14:textId="3F28814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93ABC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31A47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F6BC1" w14:textId="0FF54623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49917A9D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0D1AA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idP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C3B90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4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9F1FC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922EDD" w14:textId="4F90540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1CC8E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53052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8EF7" w14:textId="6EF55E6C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024C4727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19AD8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dP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23F63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AA009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E55B74" w14:textId="56343E0F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F2264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B2D03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0C87" w14:textId="2D3DA3C9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4C739150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5247C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dP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99A33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17961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E544FA" w14:textId="30C123CC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93D7C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C9C68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23622" w14:textId="7C871169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01DC4236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A978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dP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B424B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F1079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7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D5C3D" w14:textId="64B3F436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8859F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02F5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54246" w14:textId="66AC9A40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0374A4D5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E4CFB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02290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CD81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2BEA49" w14:textId="06A672E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7E83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2506F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9CC70" w14:textId="3A92BFBD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0CAF9AAD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E41F1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d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88EF5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53F6B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97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2B9C59" w14:textId="2AD29BD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19D71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5CDE7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EC6DA" w14:textId="6CB23DD5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61FBAC6B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CD8D8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idMC</w:t>
            </w:r>
            <w:proofErr w:type="spellEnd"/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BB541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963E0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8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6E240" w14:textId="0CFAF856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251D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7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FAA5D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CF76" w14:textId="1315BA8F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:rsidRPr="00C01699" w14:paraId="39EEBAC7" w14:textId="77777777" w:rsidTr="003F106F">
        <w:trPr>
          <w:gridAfter w:val="1"/>
          <w:wAfter w:w="8" w:type="dxa"/>
          <w:trHeight w:val="28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127AD0" w14:textId="43A2C615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FE2D4A" w14:textId="5695EE11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C64C5" w14:textId="50DAE53B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52C131" w14:textId="7898E737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CA56BB" w14:textId="1CEB2092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6E2D48" w14:textId="034D309F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0BD6" w14:textId="434F045A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106F" w14:paraId="2372BB5D" w14:textId="77777777" w:rsidTr="00C01699">
        <w:trPr>
          <w:trHeight w:val="285"/>
        </w:trPr>
        <w:tc>
          <w:tcPr>
            <w:tcW w:w="1492" w:type="dxa"/>
            <w:gridSpan w:val="2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EC03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ROI</w:t>
            </w:r>
          </w:p>
        </w:tc>
        <w:tc>
          <w:tcPr>
            <w:tcW w:w="7852" w:type="dxa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CFFEE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ds-ALS vs HC</w:t>
            </w:r>
          </w:p>
        </w:tc>
      </w:tr>
      <w:tr w:rsidR="003F106F" w14:paraId="158ACAB9" w14:textId="77777777" w:rsidTr="00C01699">
        <w:trPr>
          <w:trHeight w:val="285"/>
        </w:trPr>
        <w:tc>
          <w:tcPr>
            <w:tcW w:w="1492" w:type="dxa"/>
            <w:gridSpan w:val="2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A914B" w14:textId="77777777" w:rsidR="003F106F" w:rsidRPr="00C01699" w:rsidRDefault="003F106F" w:rsidP="003769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23" w:type="dxa"/>
            <w:gridSpan w:val="4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F49EB1" w14:textId="77777777" w:rsidR="003F106F" w:rsidRPr="00C01699" w:rsidRDefault="003F106F" w:rsidP="00376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Right hemisphere</w:t>
            </w:r>
          </w:p>
        </w:tc>
        <w:tc>
          <w:tcPr>
            <w:tcW w:w="72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78F233" w14:textId="4966BA34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506" w:type="dxa"/>
            <w:gridSpan w:val="5"/>
            <w:tcBorders>
              <w:top w:val="single" w:sz="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F058C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Left Hemisphere</w:t>
            </w:r>
          </w:p>
        </w:tc>
      </w:tr>
      <w:tr w:rsidR="003F106F" w14:paraId="6A7F0197" w14:textId="77777777" w:rsidTr="00C01699">
        <w:trPr>
          <w:trHeight w:val="555"/>
        </w:trPr>
        <w:tc>
          <w:tcPr>
            <w:tcW w:w="1492" w:type="dxa"/>
            <w:gridSpan w:val="2"/>
            <w:tcBorders>
              <w:top w:val="single" w:sz="6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8FDB6D" w14:textId="05022EA4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E18B4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unadjusted p-valu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A858B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adjusted p-value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5F3F7E" w14:textId="3FC40393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3794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unadjusted p-value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13F1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adjusted p-value</w:t>
            </w:r>
          </w:p>
        </w:tc>
      </w:tr>
      <w:tr w:rsidR="003F106F" w14:paraId="6411A478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6CF7B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CG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67021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C8F0F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D048A9" w14:textId="5DC9E881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03FA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6D5B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</w:tr>
      <w:tr w:rsidR="003F106F" w14:paraId="2C40832D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F8B6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CG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F2C9E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3774B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8537E6" w14:textId="25E98F5B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BE2B8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97A92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3</w:t>
            </w:r>
          </w:p>
        </w:tc>
      </w:tr>
      <w:tr w:rsidR="003F106F" w14:paraId="67DD457D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F5188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INS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BBFD2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C1E9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5E0A60" w14:textId="0C2D5E85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C0F35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43609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2</w:t>
            </w:r>
          </w:p>
        </w:tc>
      </w:tr>
      <w:tr w:rsidR="003F106F" w14:paraId="0EC162C6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BFB4F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INS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8D1D9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B467B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FAE299" w14:textId="438FBA3B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3AD4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B17E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</w:tr>
      <w:tr w:rsidR="003F106F" w14:paraId="0F7B9B87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F6F59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SMA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8430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710F1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5D604A" w14:textId="7BE83FD3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43DCC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79E60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3</w:t>
            </w:r>
          </w:p>
        </w:tc>
      </w:tr>
      <w:tr w:rsidR="003F106F" w14:paraId="3E1A8F6C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0A47D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pre-SMA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73972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7A203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32932D" w14:textId="17E56C0E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45243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8AA64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</w:tr>
      <w:tr w:rsidR="003F106F" w14:paraId="51E4E7C3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FCE59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dIFo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00DD5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9679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480324" w14:textId="576F05D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AD5C8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C2DEA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</w:t>
            </w:r>
          </w:p>
        </w:tc>
      </w:tr>
      <w:tr w:rsidR="003F106F" w14:paraId="3FAC1A42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C130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IFo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93090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CE135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869C9" w14:textId="5940D2A4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8F2FE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7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2E136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</w:tr>
      <w:tr w:rsidR="003F106F" w14:paraId="4A1A07AC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7831C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P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9F33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95262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497F5" w14:textId="26DDB1E0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A64EE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9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2E811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</w:tr>
      <w:tr w:rsidR="003F106F" w14:paraId="7646EDA2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A5288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idP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1859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3F8A17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154B7" w14:textId="21FD9F1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3BF1C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B8594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9</w:t>
            </w:r>
          </w:p>
        </w:tc>
      </w:tr>
      <w:tr w:rsidR="003F106F" w14:paraId="1757002A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175A1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pdP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E6D52F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8D167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A4658B" w14:textId="19CDF2FB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D85ED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BA18D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</w:tr>
      <w:tr w:rsidR="003F106F" w14:paraId="7A8F5A56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AE16D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dP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AFDA53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578B4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6F690" w14:textId="0CEF39B0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ADCF0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EB00E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2</w:t>
            </w:r>
          </w:p>
        </w:tc>
      </w:tr>
      <w:tr w:rsidR="003F106F" w14:paraId="62D4CF0E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899811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adP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BA39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E878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4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032DEC" w14:textId="5084D8BF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05AC2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A9F97C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</w:tr>
      <w:tr w:rsidR="003F106F" w14:paraId="5F7D6D2A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183118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v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20138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8EEA9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08CF70" w14:textId="137BFFFD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0AFA3E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2EEE6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</w:t>
            </w:r>
          </w:p>
        </w:tc>
      </w:tr>
      <w:tr w:rsidR="003F106F" w14:paraId="6A500657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D1CC7B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lastRenderedPageBreak/>
              <w:t>d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E7DED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51AE8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A0A106" w14:textId="17185645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4E16F5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D37C30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01699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</w:tr>
      <w:tr w:rsidR="003F106F" w14:paraId="085A569D" w14:textId="77777777" w:rsidTr="003F106F">
        <w:trPr>
          <w:trHeight w:val="285"/>
        </w:trPr>
        <w:tc>
          <w:tcPr>
            <w:tcW w:w="1492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02DB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01699">
              <w:rPr>
                <w:rFonts w:eastAsia="Calibri" w:cs="Times New Roman"/>
                <w:sz w:val="20"/>
                <w:szCs w:val="20"/>
              </w:rPr>
              <w:t>midMC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B5C354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001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135A2A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6BF44" w14:textId="1BB241E0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9494E2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636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205B46" w14:textId="77777777" w:rsidR="003F106F" w:rsidRPr="00C01699" w:rsidRDefault="003F106F" w:rsidP="0037690D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01699">
              <w:rPr>
                <w:rFonts w:eastAsia="Calibri" w:cs="Times New Roman"/>
                <w:b/>
                <w:sz w:val="20"/>
                <w:szCs w:val="20"/>
              </w:rPr>
              <w:t>0.01</w:t>
            </w:r>
          </w:p>
        </w:tc>
      </w:tr>
    </w:tbl>
    <w:p w14:paraId="00D711C9" w14:textId="77777777" w:rsidR="003F106F" w:rsidRDefault="003F106F" w:rsidP="0037690D">
      <w:pPr>
        <w:keepNext/>
        <w:spacing w:before="0" w:after="0"/>
        <w:rPr>
          <w:rFonts w:cs="Times New Roman"/>
          <w:b/>
          <w:szCs w:val="24"/>
        </w:rPr>
      </w:pPr>
    </w:p>
    <w:p w14:paraId="58F1AED1" w14:textId="5C5DB7D2" w:rsidR="00DE23E8" w:rsidRDefault="003F106F" w:rsidP="0037690D">
      <w:pPr>
        <w:keepNext/>
        <w:spacing w:before="0" w:after="0"/>
        <w:rPr>
          <w:bCs/>
        </w:rPr>
      </w:pPr>
      <w:r>
        <w:rPr>
          <w:rFonts w:cs="Times New Roman"/>
          <w:b/>
          <w:szCs w:val="24"/>
        </w:rPr>
        <w:t>Table 2</w:t>
      </w:r>
      <w:r w:rsidRPr="003F106F">
        <w:rPr>
          <w:rFonts w:cs="Times New Roman"/>
          <w:b/>
          <w:szCs w:val="24"/>
        </w:rPr>
        <w:t>.</w:t>
      </w:r>
      <w:r w:rsidRPr="003F106F">
        <w:rPr>
          <w:rFonts w:cs="Times New Roman"/>
          <w:szCs w:val="24"/>
        </w:rPr>
        <w:t xml:space="preserve"> </w:t>
      </w:r>
      <w:r w:rsidR="0037690D" w:rsidRPr="0037690D">
        <w:rPr>
          <w:bCs/>
        </w:rPr>
        <w:t>Darley, Aronson, and Brown Paradigm (1969a and 1969b)</w:t>
      </w:r>
      <w:r w:rsidR="007146CB">
        <w:rPr>
          <w:bCs/>
        </w:rPr>
        <w:t>.</w:t>
      </w:r>
    </w:p>
    <w:p w14:paraId="501C7AB3" w14:textId="77777777" w:rsidR="00C01699" w:rsidRDefault="00C01699" w:rsidP="0037690D">
      <w:pPr>
        <w:keepNext/>
        <w:spacing w:before="0" w:after="0"/>
        <w:rPr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980"/>
        <w:gridCol w:w="1980"/>
        <w:gridCol w:w="2340"/>
        <w:gridCol w:w="1582"/>
      </w:tblGrid>
      <w:tr w:rsidR="004675D5" w14:paraId="59A1E51A" w14:textId="77777777" w:rsidTr="00C01699"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54BB0C92" w14:textId="74EDD89F" w:rsidR="007146CB" w:rsidRPr="00C01699" w:rsidRDefault="007146CB" w:rsidP="007146CB">
            <w:pPr>
              <w:spacing w:before="0" w:after="0"/>
              <w:jc w:val="both"/>
              <w:rPr>
                <w:bCs/>
                <w:i/>
                <w:sz w:val="20"/>
                <w:szCs w:val="20"/>
              </w:rPr>
            </w:pPr>
            <w:r w:rsidRPr="00C01699">
              <w:rPr>
                <w:bCs/>
                <w:i/>
                <w:sz w:val="20"/>
                <w:szCs w:val="20"/>
              </w:rPr>
              <w:t>Respiration (Breathing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E1A7A" w14:textId="7AA098F9" w:rsidR="007146CB" w:rsidRPr="00C01699" w:rsidRDefault="007146CB" w:rsidP="007146CB">
            <w:pPr>
              <w:spacing w:before="0" w:after="0"/>
              <w:jc w:val="both"/>
              <w:rPr>
                <w:bCs/>
                <w:i/>
                <w:sz w:val="20"/>
                <w:szCs w:val="20"/>
              </w:rPr>
            </w:pPr>
            <w:r w:rsidRPr="00C01699">
              <w:rPr>
                <w:bCs/>
                <w:i/>
                <w:sz w:val="20"/>
                <w:szCs w:val="20"/>
              </w:rPr>
              <w:t>Phonation (Laryngeal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1AA8134" w14:textId="7A6270F5" w:rsidR="007146CB" w:rsidRPr="00C01699" w:rsidRDefault="007146CB" w:rsidP="007146CB">
            <w:pPr>
              <w:spacing w:before="0" w:after="0"/>
              <w:jc w:val="both"/>
              <w:rPr>
                <w:bCs/>
                <w:i/>
                <w:sz w:val="20"/>
                <w:szCs w:val="20"/>
              </w:rPr>
            </w:pPr>
            <w:r w:rsidRPr="00C01699">
              <w:rPr>
                <w:bCs/>
                <w:i/>
                <w:sz w:val="20"/>
                <w:szCs w:val="20"/>
              </w:rPr>
              <w:t>Articul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B7B48" w14:textId="7C8EAE4F" w:rsidR="007146CB" w:rsidRPr="00C01699" w:rsidRDefault="007146CB" w:rsidP="007146CB">
            <w:pPr>
              <w:spacing w:before="0" w:after="0"/>
              <w:jc w:val="both"/>
              <w:rPr>
                <w:bCs/>
                <w:i/>
                <w:sz w:val="20"/>
                <w:szCs w:val="20"/>
              </w:rPr>
            </w:pPr>
            <w:r w:rsidRPr="00C01699">
              <w:rPr>
                <w:bCs/>
                <w:i/>
                <w:sz w:val="20"/>
                <w:szCs w:val="20"/>
              </w:rPr>
              <w:t>Resonance (Velopharyngeal)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 w14:paraId="20257FBB" w14:textId="140977BB" w:rsidR="007146CB" w:rsidRPr="00C01699" w:rsidRDefault="007146CB" w:rsidP="007146CB">
            <w:pPr>
              <w:spacing w:before="0" w:after="0"/>
              <w:jc w:val="both"/>
              <w:rPr>
                <w:bCs/>
                <w:i/>
                <w:sz w:val="20"/>
                <w:szCs w:val="20"/>
              </w:rPr>
            </w:pPr>
            <w:r w:rsidRPr="00C01699">
              <w:rPr>
                <w:bCs/>
                <w:i/>
                <w:sz w:val="20"/>
                <w:szCs w:val="20"/>
              </w:rPr>
              <w:t>Prosody</w:t>
            </w:r>
          </w:p>
        </w:tc>
      </w:tr>
      <w:tr w:rsidR="004675D5" w14:paraId="63AAF06A" w14:textId="77777777" w:rsidTr="00C01699">
        <w:tc>
          <w:tcPr>
            <w:tcW w:w="1885" w:type="dxa"/>
            <w:tcBorders>
              <w:left w:val="nil"/>
              <w:right w:val="nil"/>
            </w:tcBorders>
          </w:tcPr>
          <w:p w14:paraId="174A7400" w14:textId="0A82177D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Short phrases*</w:t>
            </w:r>
          </w:p>
          <w:p w14:paraId="1E50D7A1" w14:textId="5B95E4B9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Reduced loudness</w:t>
            </w:r>
          </w:p>
          <w:p w14:paraId="1E6CF4BC" w14:textId="20746241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proofErr w:type="spellStart"/>
            <w:r w:rsidR="007146CB" w:rsidRPr="00C01699">
              <w:rPr>
                <w:sz w:val="20"/>
                <w:szCs w:val="20"/>
              </w:rPr>
              <w:t>Monoloudness</w:t>
            </w:r>
            <w:proofErr w:type="spellEnd"/>
            <w:r w:rsidR="007146CB" w:rsidRPr="00C01699">
              <w:rPr>
                <w:sz w:val="20"/>
                <w:szCs w:val="20"/>
              </w:rPr>
              <w:t>*</w:t>
            </w:r>
          </w:p>
          <w:p w14:paraId="54F5A171" w14:textId="2BEA114F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Excessive loudness variation</w:t>
            </w:r>
          </w:p>
          <w:p w14:paraId="6E3F6163" w14:textId="4DA6D84B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Loudness decay</w:t>
            </w:r>
          </w:p>
          <w:p w14:paraId="32DEEAD1" w14:textId="541C6BE1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Forced expiration/</w:t>
            </w:r>
            <w:r w:rsidRPr="00C01699">
              <w:rPr>
                <w:sz w:val="20"/>
                <w:szCs w:val="20"/>
              </w:rPr>
              <w:t xml:space="preserve"> </w:t>
            </w:r>
            <w:r w:rsidR="007146CB" w:rsidRPr="00C01699">
              <w:rPr>
                <w:sz w:val="20"/>
                <w:szCs w:val="20"/>
              </w:rPr>
              <w:t>inspir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39A5AED3" w14:textId="6163711A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Low pitch*</w:t>
            </w:r>
          </w:p>
          <w:p w14:paraId="243098FD" w14:textId="3EF6CE88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High pitch</w:t>
            </w:r>
          </w:p>
          <w:p w14:paraId="7769EE8F" w14:textId="1D5E1A50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proofErr w:type="spellStart"/>
            <w:r w:rsidR="007146CB" w:rsidRPr="00C01699">
              <w:rPr>
                <w:sz w:val="20"/>
                <w:szCs w:val="20"/>
              </w:rPr>
              <w:t>Monopitch</w:t>
            </w:r>
            <w:proofErr w:type="spellEnd"/>
            <w:r w:rsidR="007146CB" w:rsidRPr="00C01699">
              <w:rPr>
                <w:sz w:val="20"/>
                <w:szCs w:val="20"/>
              </w:rPr>
              <w:t>* + **</w:t>
            </w:r>
          </w:p>
          <w:p w14:paraId="35F1DD2F" w14:textId="1A38E7CA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 xml:space="preserve">Pitch </w:t>
            </w:r>
            <w:proofErr w:type="spellStart"/>
            <w:r w:rsidR="00C01699">
              <w:rPr>
                <w:sz w:val="20"/>
                <w:szCs w:val="20"/>
              </w:rPr>
              <w:t>z</w:t>
            </w:r>
            <w:r w:rsidR="007146CB" w:rsidRPr="00C01699">
              <w:rPr>
                <w:sz w:val="20"/>
                <w:szCs w:val="20"/>
              </w:rPr>
              <w:t>breaks</w:t>
            </w:r>
            <w:proofErr w:type="spellEnd"/>
          </w:p>
          <w:p w14:paraId="1ABF29DF" w14:textId="0FB4A71D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Rough voice quality*</w:t>
            </w:r>
          </w:p>
          <w:p w14:paraId="32B602AA" w14:textId="207BB25E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Breathy voice quality**</w:t>
            </w:r>
          </w:p>
          <w:p w14:paraId="0B910582" w14:textId="447687C8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Strained voice quality *</w:t>
            </w:r>
          </w:p>
          <w:p w14:paraId="558D0638" w14:textId="1243D003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proofErr w:type="spellStart"/>
            <w:r w:rsidR="007146CB" w:rsidRPr="00C01699">
              <w:rPr>
                <w:sz w:val="20"/>
                <w:szCs w:val="20"/>
              </w:rPr>
              <w:t>Diplophonia</w:t>
            </w:r>
            <w:proofErr w:type="spellEnd"/>
          </w:p>
          <w:p w14:paraId="1E3482D0" w14:textId="4E8FBA16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Vocal flutter</w:t>
            </w:r>
          </w:p>
          <w:p w14:paraId="5F8B31B0" w14:textId="7AE2C444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Voice tremor</w:t>
            </w:r>
          </w:p>
          <w:p w14:paraId="79FE1BC1" w14:textId="68906295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Voice stoppages</w:t>
            </w:r>
          </w:p>
          <w:p w14:paraId="247BADC1" w14:textId="54CEBDD8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Audible inhalation/</w:t>
            </w:r>
            <w:r w:rsidRPr="00C01699">
              <w:rPr>
                <w:sz w:val="20"/>
                <w:szCs w:val="20"/>
              </w:rPr>
              <w:t xml:space="preserve"> </w:t>
            </w:r>
            <w:proofErr w:type="spellStart"/>
            <w:r w:rsidR="007146CB" w:rsidRPr="00C01699">
              <w:rPr>
                <w:sz w:val="20"/>
                <w:szCs w:val="20"/>
              </w:rPr>
              <w:t>inhalatory</w:t>
            </w:r>
            <w:proofErr w:type="spellEnd"/>
            <w:r w:rsidR="007146CB" w:rsidRPr="00C01699">
              <w:rPr>
                <w:sz w:val="20"/>
                <w:szCs w:val="20"/>
              </w:rPr>
              <w:t xml:space="preserve"> stridor</w:t>
            </w:r>
          </w:p>
          <w:p w14:paraId="2CE31BA2" w14:textId="00443C6C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Grunt at ends of phrase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A879302" w14:textId="1B160549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Imprecise consonants* + **</w:t>
            </w:r>
          </w:p>
          <w:p w14:paraId="1E1F93C9" w14:textId="36D586D4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Distorted vowels</w:t>
            </w:r>
          </w:p>
          <w:p w14:paraId="3C755A9D" w14:textId="38A24D88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Irregular articulatory breakdown</w:t>
            </w:r>
          </w:p>
          <w:p w14:paraId="1FA7E92D" w14:textId="45851E11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Articulatory blurring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B0B9DEF" w14:textId="51555A28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Hypernasality* + **</w:t>
            </w:r>
          </w:p>
          <w:p w14:paraId="67B6BA24" w14:textId="52707E75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 xml:space="preserve">Denasality or </w:t>
            </w:r>
            <w:proofErr w:type="spellStart"/>
            <w:r w:rsidR="007146CB" w:rsidRPr="00C01699">
              <w:rPr>
                <w:sz w:val="20"/>
                <w:szCs w:val="20"/>
              </w:rPr>
              <w:t>hyponasality</w:t>
            </w:r>
            <w:proofErr w:type="spellEnd"/>
            <w:r w:rsidR="007146CB" w:rsidRPr="00C01699">
              <w:rPr>
                <w:sz w:val="20"/>
                <w:szCs w:val="20"/>
              </w:rPr>
              <w:t xml:space="preserve"> (oral resonance on nasal consonants)</w:t>
            </w:r>
          </w:p>
          <w:p w14:paraId="07A9163A" w14:textId="407E8FD9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Audible</w:t>
            </w:r>
            <w:r w:rsidRPr="00C01699">
              <w:rPr>
                <w:sz w:val="20"/>
                <w:szCs w:val="20"/>
              </w:rPr>
              <w:t xml:space="preserve"> </w:t>
            </w:r>
            <w:r w:rsidR="007146CB" w:rsidRPr="00C01699">
              <w:rPr>
                <w:sz w:val="20"/>
                <w:szCs w:val="20"/>
              </w:rPr>
              <w:t>nasal emission/</w:t>
            </w:r>
            <w:r w:rsidRPr="00C01699">
              <w:rPr>
                <w:sz w:val="20"/>
                <w:szCs w:val="20"/>
              </w:rPr>
              <w:t xml:space="preserve"> </w:t>
            </w:r>
            <w:r w:rsidR="007146CB" w:rsidRPr="00C01699">
              <w:rPr>
                <w:sz w:val="20"/>
                <w:szCs w:val="20"/>
              </w:rPr>
              <w:t>nasal snort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14:paraId="085ACB03" w14:textId="12279D03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Slow rate*</w:t>
            </w:r>
          </w:p>
          <w:p w14:paraId="1E2AF8D3" w14:textId="14BF4573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Fast rate</w:t>
            </w:r>
          </w:p>
          <w:p w14:paraId="71987C1C" w14:textId="608EBACB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Accelerating rate</w:t>
            </w:r>
          </w:p>
          <w:p w14:paraId="01DE26A0" w14:textId="08D7F997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Variable rate</w:t>
            </w:r>
          </w:p>
          <w:p w14:paraId="427C838B" w14:textId="5EA0ECA3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Short rushes of speech</w:t>
            </w:r>
          </w:p>
          <w:p w14:paraId="3DCF46E9" w14:textId="5EA322D2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Reduced stress*</w:t>
            </w:r>
          </w:p>
          <w:p w14:paraId="53E03A33" w14:textId="337BCAED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Excessive and equal stress</w:t>
            </w:r>
          </w:p>
          <w:p w14:paraId="5C25A366" w14:textId="2F24AA82" w:rsidR="007146CB" w:rsidRPr="00C01699" w:rsidRDefault="004675D5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-</w:t>
            </w:r>
            <w:r w:rsidR="007146CB" w:rsidRPr="00C01699">
              <w:rPr>
                <w:sz w:val="20"/>
                <w:szCs w:val="20"/>
              </w:rPr>
              <w:t>Prolonged intervals</w:t>
            </w:r>
          </w:p>
          <w:p w14:paraId="7CC66F5B" w14:textId="60E75CE8" w:rsidR="007146CB" w:rsidRPr="00C01699" w:rsidRDefault="007146CB" w:rsidP="004675D5">
            <w:pPr>
              <w:spacing w:before="0" w:after="0"/>
              <w:rPr>
                <w:sz w:val="20"/>
                <w:szCs w:val="20"/>
              </w:rPr>
            </w:pPr>
            <w:r w:rsidRPr="00C01699">
              <w:rPr>
                <w:sz w:val="20"/>
                <w:szCs w:val="20"/>
              </w:rPr>
              <w:t>Inappropriate silences</w:t>
            </w:r>
          </w:p>
        </w:tc>
      </w:tr>
    </w:tbl>
    <w:p w14:paraId="3888C569" w14:textId="26E410F1" w:rsidR="0037690D" w:rsidRPr="00C01699" w:rsidRDefault="007146CB" w:rsidP="007146CB">
      <w:pPr>
        <w:keepNext/>
        <w:spacing w:before="0" w:after="0"/>
        <w:rPr>
          <w:bCs/>
          <w:sz w:val="20"/>
          <w:szCs w:val="20"/>
        </w:rPr>
      </w:pPr>
      <w:r w:rsidRPr="00C01699">
        <w:rPr>
          <w:bCs/>
          <w:sz w:val="20"/>
          <w:szCs w:val="20"/>
        </w:rPr>
        <w:t>* = predominantly spastic symptom; ** = predominantly flaccid symptom</w:t>
      </w:r>
    </w:p>
    <w:sectPr w:rsidR="0037690D" w:rsidRPr="00C01699" w:rsidSect="00AE161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C6CA4" w14:textId="77777777" w:rsidR="00AE1613" w:rsidRDefault="00AE1613" w:rsidP="00117666">
      <w:pPr>
        <w:spacing w:after="0"/>
      </w:pPr>
      <w:r>
        <w:separator/>
      </w:r>
    </w:p>
  </w:endnote>
  <w:endnote w:type="continuationSeparator" w:id="0">
    <w:p w14:paraId="4878797B" w14:textId="77777777" w:rsidR="00AE1613" w:rsidRDefault="00AE16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460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60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5460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460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60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5460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4C7ED" w14:textId="77777777" w:rsidR="00AE1613" w:rsidRDefault="00AE1613" w:rsidP="00117666">
      <w:pPr>
        <w:spacing w:after="0"/>
      </w:pPr>
      <w:r>
        <w:separator/>
      </w:r>
    </w:p>
  </w:footnote>
  <w:footnote w:type="continuationSeparator" w:id="0">
    <w:p w14:paraId="66C88B50" w14:textId="77777777" w:rsidR="00AE1613" w:rsidRDefault="00AE16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460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1879750" w:rsidR="0054601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0A7"/>
    <w:rsid w:val="002250D2"/>
    <w:rsid w:val="00243F53"/>
    <w:rsid w:val="00267D18"/>
    <w:rsid w:val="002868E2"/>
    <w:rsid w:val="002869C3"/>
    <w:rsid w:val="002936E4"/>
    <w:rsid w:val="002B4A57"/>
    <w:rsid w:val="002C74CA"/>
    <w:rsid w:val="002F6365"/>
    <w:rsid w:val="003544FB"/>
    <w:rsid w:val="0037690D"/>
    <w:rsid w:val="003D2D47"/>
    <w:rsid w:val="003D2F2D"/>
    <w:rsid w:val="003F106F"/>
    <w:rsid w:val="00401590"/>
    <w:rsid w:val="00447801"/>
    <w:rsid w:val="00452E9C"/>
    <w:rsid w:val="00466B86"/>
    <w:rsid w:val="004675D5"/>
    <w:rsid w:val="004735C8"/>
    <w:rsid w:val="004961FF"/>
    <w:rsid w:val="00506476"/>
    <w:rsid w:val="00517A89"/>
    <w:rsid w:val="005250F2"/>
    <w:rsid w:val="0054601F"/>
    <w:rsid w:val="00576BF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6CB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5765"/>
    <w:rsid w:val="00A569CD"/>
    <w:rsid w:val="00AB5EE2"/>
    <w:rsid w:val="00AB6715"/>
    <w:rsid w:val="00AE1613"/>
    <w:rsid w:val="00B1671E"/>
    <w:rsid w:val="00B25EB8"/>
    <w:rsid w:val="00B354E1"/>
    <w:rsid w:val="00B37F4D"/>
    <w:rsid w:val="00BE2200"/>
    <w:rsid w:val="00C01699"/>
    <w:rsid w:val="00C52A7B"/>
    <w:rsid w:val="00C56BAF"/>
    <w:rsid w:val="00C679AA"/>
    <w:rsid w:val="00C75972"/>
    <w:rsid w:val="00CC0A3A"/>
    <w:rsid w:val="00CD066B"/>
    <w:rsid w:val="00CE498B"/>
    <w:rsid w:val="00CE4FEE"/>
    <w:rsid w:val="00D75F6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Luiza Costa Zaninotto</cp:lastModifiedBy>
  <cp:revision>15</cp:revision>
  <cp:lastPrinted>2013-10-03T12:51:00Z</cp:lastPrinted>
  <dcterms:created xsi:type="dcterms:W3CDTF">2022-11-17T16:58:00Z</dcterms:created>
  <dcterms:modified xsi:type="dcterms:W3CDTF">2024-05-30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